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59C7A" w14:textId="77777777" w:rsidR="00411A2D" w:rsidRPr="00454A78" w:rsidRDefault="00411A2D" w:rsidP="00411A2D">
      <w:pPr>
        <w:pStyle w:val="SupplementaryMaterial"/>
      </w:pPr>
      <w:r w:rsidRPr="001549D3">
        <w:t>Supplementary Material</w:t>
      </w:r>
    </w:p>
    <w:p w14:paraId="4B90C671" w14:textId="77777777" w:rsidR="00411A2D" w:rsidRPr="00454A78" w:rsidRDefault="00411A2D" w:rsidP="00411A2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454A78">
        <w:rPr>
          <w:rFonts w:ascii="Times New Roman" w:hAnsi="Times New Roman" w:cs="Times New Roman"/>
          <w:b/>
          <w:sz w:val="32"/>
          <w:szCs w:val="32"/>
          <w:lang w:val="en-GB"/>
        </w:rPr>
        <w:t>The relationship between improvement in insomnia severity and long-term outcomes in the treatment of Chronic Fatigue</w:t>
      </w:r>
    </w:p>
    <w:p w14:paraId="1B68762B" w14:textId="77777777" w:rsidR="00411A2D" w:rsidRDefault="00411A2D" w:rsidP="00411A2D">
      <w:pPr>
        <w:spacing w:line="360" w:lineRule="auto"/>
        <w:rPr>
          <w:rFonts w:cs="Times New Roman"/>
          <w:b/>
          <w:lang w:val="en-GB"/>
        </w:rPr>
      </w:pPr>
    </w:p>
    <w:p w14:paraId="0C19B9E4" w14:textId="77777777" w:rsidR="00411A2D" w:rsidRPr="00411A2D" w:rsidRDefault="00411A2D" w:rsidP="00411A2D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411A2D">
        <w:rPr>
          <w:rFonts w:ascii="Times New Roman" w:hAnsi="Times New Roman" w:cs="Times New Roman"/>
          <w:b/>
          <w:lang w:val="en-GB"/>
        </w:rPr>
        <w:t xml:space="preserve">Daniel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Vethe</w:t>
      </w:r>
      <w:proofErr w:type="spellEnd"/>
      <w:r w:rsidRPr="00411A2D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411A2D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Håvard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Kallestad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Henrik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 B. Jacobsen, Nils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Inge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Landrø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Petter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 xml:space="preserve"> C. </w:t>
      </w:r>
      <w:proofErr w:type="spellStart"/>
      <w:r w:rsidRPr="00411A2D">
        <w:rPr>
          <w:rFonts w:ascii="Times New Roman" w:hAnsi="Times New Roman" w:cs="Times New Roman"/>
          <w:b/>
          <w:lang w:val="en-GB"/>
        </w:rPr>
        <w:t>Borchgrevink</w:t>
      </w:r>
      <w:proofErr w:type="spellEnd"/>
      <w:r w:rsidRPr="00411A2D">
        <w:rPr>
          <w:rFonts w:ascii="Times New Roman" w:hAnsi="Times New Roman" w:cs="Times New Roman"/>
          <w:b/>
          <w:lang w:val="en-GB"/>
        </w:rPr>
        <w:t>, Tore C. Stiles</w:t>
      </w:r>
    </w:p>
    <w:p w14:paraId="75280583" w14:textId="78BAF848" w:rsidR="00411A2D" w:rsidRPr="00411A2D" w:rsidRDefault="00411A2D" w:rsidP="00411A2D">
      <w:pPr>
        <w:spacing w:before="240"/>
        <w:rPr>
          <w:rFonts w:ascii="Times New Roman" w:hAnsi="Times New Roman" w:cs="Times New Roman"/>
        </w:rPr>
      </w:pPr>
      <w:r w:rsidRPr="00411A2D">
        <w:rPr>
          <w:rFonts w:ascii="Times New Roman" w:hAnsi="Times New Roman" w:cs="Times New Roman"/>
          <w:b/>
        </w:rPr>
        <w:t xml:space="preserve">* </w:t>
      </w:r>
      <w:proofErr w:type="spellStart"/>
      <w:r w:rsidRPr="00411A2D">
        <w:rPr>
          <w:rFonts w:ascii="Times New Roman" w:hAnsi="Times New Roman" w:cs="Times New Roman"/>
          <w:b/>
        </w:rPr>
        <w:t>Correspondence</w:t>
      </w:r>
      <w:proofErr w:type="spellEnd"/>
      <w:r w:rsidRPr="00411A2D">
        <w:rPr>
          <w:rFonts w:ascii="Times New Roman" w:hAnsi="Times New Roman" w:cs="Times New Roman"/>
          <w:b/>
        </w:rPr>
        <w:t xml:space="preserve">: </w:t>
      </w:r>
      <w:proofErr w:type="spellStart"/>
      <w:r w:rsidRPr="00411A2D">
        <w:rPr>
          <w:rFonts w:ascii="Times New Roman" w:hAnsi="Times New Roman" w:cs="Times New Roman"/>
        </w:rPr>
        <w:t>Corresponding</w:t>
      </w:r>
      <w:proofErr w:type="spellEnd"/>
      <w:r w:rsidRPr="00411A2D">
        <w:rPr>
          <w:rFonts w:ascii="Times New Roman" w:hAnsi="Times New Roman" w:cs="Times New Roman"/>
        </w:rPr>
        <w:t xml:space="preserve"> Author: daniel.vethe@ntnu.no</w:t>
      </w:r>
      <w:bookmarkStart w:id="0" w:name="_GoBack"/>
      <w:bookmarkEnd w:id="0"/>
    </w:p>
    <w:p w14:paraId="63AF13CE" w14:textId="77777777" w:rsidR="00411A2D" w:rsidRPr="00411A2D" w:rsidRDefault="00411A2D" w:rsidP="00390C85">
      <w:pPr>
        <w:rPr>
          <w:rFonts w:ascii="Times New Roman" w:hAnsi="Times New Roman" w:cs="Times New Roman"/>
          <w:b/>
          <w:lang w:val="en-GB"/>
        </w:rPr>
      </w:pPr>
    </w:p>
    <w:p w14:paraId="4E97A299" w14:textId="77777777" w:rsidR="00411A2D" w:rsidRPr="00411A2D" w:rsidRDefault="00411A2D" w:rsidP="00390C85">
      <w:pPr>
        <w:rPr>
          <w:rFonts w:ascii="Times New Roman" w:hAnsi="Times New Roman" w:cs="Times New Roman"/>
          <w:b/>
          <w:lang w:val="en-GB"/>
        </w:rPr>
      </w:pPr>
    </w:p>
    <w:p w14:paraId="6A7CD825" w14:textId="77777777" w:rsidR="00B83DCE" w:rsidRPr="00411A2D" w:rsidRDefault="00390C85" w:rsidP="00390C85">
      <w:pPr>
        <w:rPr>
          <w:rFonts w:ascii="Times New Roman" w:hAnsi="Times New Roman" w:cs="Times New Roman"/>
          <w:lang w:val="en-GB"/>
        </w:rPr>
      </w:pPr>
      <w:r w:rsidRPr="00411A2D">
        <w:rPr>
          <w:rFonts w:ascii="Times New Roman" w:hAnsi="Times New Roman" w:cs="Times New Roman"/>
          <w:b/>
          <w:lang w:val="en-GB"/>
        </w:rPr>
        <w:t xml:space="preserve">Supplement 1. </w:t>
      </w:r>
      <w:r w:rsidR="00297D4E" w:rsidRPr="00411A2D">
        <w:rPr>
          <w:rFonts w:ascii="Times New Roman" w:hAnsi="Times New Roman" w:cs="Times New Roman"/>
          <w:lang w:val="en-GB"/>
        </w:rPr>
        <w:t>S</w:t>
      </w:r>
      <w:r w:rsidR="00EB3C4B" w:rsidRPr="00411A2D">
        <w:rPr>
          <w:rFonts w:ascii="Times New Roman" w:hAnsi="Times New Roman" w:cs="Times New Roman"/>
          <w:lang w:val="en-GB"/>
        </w:rPr>
        <w:t>ummary of results</w:t>
      </w:r>
      <w:r w:rsidR="00297D4E" w:rsidRPr="00411A2D">
        <w:rPr>
          <w:rFonts w:ascii="Times New Roman" w:hAnsi="Times New Roman" w:cs="Times New Roman"/>
          <w:lang w:val="en-GB"/>
        </w:rPr>
        <w:t xml:space="preserve"> from t-tests comparing participants not completing</w:t>
      </w:r>
      <w:r w:rsidR="00EB3C4B" w:rsidRPr="00411A2D">
        <w:rPr>
          <w:rFonts w:ascii="Times New Roman" w:hAnsi="Times New Roman" w:cs="Times New Roman"/>
          <w:lang w:val="en-GB"/>
        </w:rPr>
        <w:t xml:space="preserve"> follow-up </w:t>
      </w:r>
      <w:r w:rsidR="00297D4E" w:rsidRPr="00411A2D">
        <w:rPr>
          <w:rFonts w:ascii="Times New Roman" w:hAnsi="Times New Roman" w:cs="Times New Roman"/>
          <w:lang w:val="en-GB"/>
        </w:rPr>
        <w:t>to participants completing follow-up</w:t>
      </w:r>
      <w:r w:rsidR="00EB3C4B" w:rsidRPr="00411A2D">
        <w:rPr>
          <w:rFonts w:ascii="Times New Roman" w:hAnsi="Times New Roman" w:cs="Times New Roman"/>
          <w:lang w:val="en-GB"/>
        </w:rPr>
        <w:t xml:space="preserve"> on </w:t>
      </w:r>
      <w:r w:rsidR="00B83DCE" w:rsidRPr="00411A2D">
        <w:rPr>
          <w:rFonts w:ascii="Times New Roman" w:hAnsi="Times New Roman" w:cs="Times New Roman"/>
          <w:lang w:val="en-GB"/>
        </w:rPr>
        <w:t>pre-treatm</w:t>
      </w:r>
      <w:r w:rsidR="00EB3C4B" w:rsidRPr="00411A2D">
        <w:rPr>
          <w:rFonts w:ascii="Times New Roman" w:hAnsi="Times New Roman" w:cs="Times New Roman"/>
          <w:lang w:val="en-GB"/>
        </w:rPr>
        <w:t>ent and post-treatment measures.</w:t>
      </w:r>
    </w:p>
    <w:p w14:paraId="527CFBDA" w14:textId="77777777" w:rsidR="00EB3C4B" w:rsidRPr="00B83DCE" w:rsidRDefault="00EB3C4B" w:rsidP="00390C85">
      <w:pPr>
        <w:rPr>
          <w:rFonts w:ascii="Times New Roman" w:hAnsi="Times New Roman" w:cs="Times New Roman"/>
          <w:lang w:val="en-GB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851"/>
        <w:gridCol w:w="567"/>
        <w:gridCol w:w="283"/>
        <w:gridCol w:w="709"/>
        <w:gridCol w:w="567"/>
        <w:gridCol w:w="283"/>
        <w:gridCol w:w="567"/>
        <w:gridCol w:w="709"/>
      </w:tblGrid>
      <w:tr w:rsidR="00390C85" w:rsidRPr="0071611F" w14:paraId="73732503" w14:textId="77777777" w:rsidTr="006478B3">
        <w:trPr>
          <w:trHeight w:val="301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6B011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35CD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mpleted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ollow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u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A0BD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2D07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ompleted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ollow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u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0527C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9634C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ndependent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mples</w:t>
            </w: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t-test</w:t>
            </w:r>
          </w:p>
        </w:tc>
      </w:tr>
      <w:tr w:rsidR="00390C85" w:rsidRPr="0071611F" w14:paraId="62EFA7F1" w14:textId="77777777" w:rsidTr="006478B3">
        <w:trPr>
          <w:trHeight w:val="301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FCC18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56CB1" w14:textId="77777777" w:rsidR="00390C85" w:rsidRPr="0094467D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94467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79014" w14:textId="77777777" w:rsidR="00390C85" w:rsidRPr="0094467D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94467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1792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820BD" w14:textId="77777777" w:rsidR="00390C85" w:rsidRPr="0094467D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94467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CF7A8" w14:textId="77777777" w:rsidR="00390C85" w:rsidRPr="0094467D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94467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5D1C2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CBE44" w14:textId="77777777" w:rsidR="00390C85" w:rsidRPr="006C0C62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6C0C62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C18C9" w14:textId="77777777" w:rsidR="00390C85" w:rsidRPr="006C0C62" w:rsidRDefault="00390C85" w:rsidP="00B83DC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390C85" w:rsidRPr="0071611F" w14:paraId="5B36DD46" w14:textId="77777777" w:rsidTr="006478B3">
        <w:trPr>
          <w:trHeight w:val="12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A8FC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tigue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re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9C9E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9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47C5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1978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06AE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253D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081CF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A45D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462C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0C85" w:rsidRPr="0071611F" w14:paraId="41447342" w14:textId="77777777" w:rsidTr="006478B3">
        <w:trPr>
          <w:trHeight w:val="1206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D3B7B8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nsomnia pre-treatment</w:t>
            </w:r>
          </w:p>
          <w:p w14:paraId="6F3C0042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xiety and depression pre-treatment</w:t>
            </w:r>
          </w:p>
          <w:p w14:paraId="6BE2CBD3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Pain pre-treatment</w:t>
            </w:r>
          </w:p>
          <w:p w14:paraId="76B2548F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Fatigue post-treatment</w:t>
            </w:r>
          </w:p>
          <w:p w14:paraId="3262FC58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Insomnia post-treatment</w:t>
            </w:r>
          </w:p>
          <w:p w14:paraId="1A778254" w14:textId="77777777" w:rsidR="00390C85" w:rsidRPr="00742E9B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</w:pPr>
            <w:r w:rsidRPr="00742E9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/>
              </w:rPr>
              <w:t>Anxiety and depression post-treatmen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F997E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00</w:t>
            </w:r>
          </w:p>
          <w:p w14:paraId="384073D4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54</w:t>
            </w:r>
          </w:p>
          <w:p w14:paraId="1BA86C00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93</w:t>
            </w:r>
          </w:p>
          <w:p w14:paraId="274409A1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96</w:t>
            </w:r>
          </w:p>
          <w:p w14:paraId="78321FDB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.18</w:t>
            </w:r>
          </w:p>
          <w:p w14:paraId="35FD0181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F8FE6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82</w:t>
            </w:r>
          </w:p>
          <w:p w14:paraId="29B042D2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24</w:t>
            </w:r>
          </w:p>
          <w:p w14:paraId="6A004B14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2</w:t>
            </w:r>
          </w:p>
          <w:p w14:paraId="284D2179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53</w:t>
            </w:r>
          </w:p>
          <w:p w14:paraId="3209E551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72</w:t>
            </w:r>
          </w:p>
          <w:p w14:paraId="40AF1D68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7F57A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102DD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25</w:t>
            </w:r>
          </w:p>
          <w:p w14:paraId="61B7C54E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97</w:t>
            </w:r>
          </w:p>
          <w:p w14:paraId="62192630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99</w:t>
            </w:r>
          </w:p>
          <w:p w14:paraId="79DAEC01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84</w:t>
            </w:r>
          </w:p>
          <w:p w14:paraId="5E9CEA22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13</w:t>
            </w:r>
          </w:p>
          <w:p w14:paraId="44CEF949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E44AD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93</w:t>
            </w:r>
          </w:p>
          <w:p w14:paraId="16DD94EA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85</w:t>
            </w:r>
          </w:p>
          <w:p w14:paraId="4DA69658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0</w:t>
            </w:r>
          </w:p>
          <w:p w14:paraId="0AE296CC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01</w:t>
            </w:r>
          </w:p>
          <w:p w14:paraId="31BFC802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36</w:t>
            </w:r>
          </w:p>
          <w:p w14:paraId="2568BB89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F4332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1B97F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</w:t>
            </w:r>
          </w:p>
          <w:p w14:paraId="3A65F8EE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</w:t>
            </w:r>
          </w:p>
          <w:p w14:paraId="750B9A59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0.3</w:t>
            </w:r>
          </w:p>
          <w:p w14:paraId="592D4B01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2</w:t>
            </w:r>
          </w:p>
          <w:p w14:paraId="39A35D2D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6</w:t>
            </w:r>
          </w:p>
          <w:p w14:paraId="4B3A4BD5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C04F8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  <w:p w14:paraId="2ED768B9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  <w:p w14:paraId="18D957C0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  <w:p w14:paraId="650832B8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.01</w:t>
            </w:r>
          </w:p>
          <w:p w14:paraId="068EB21C" w14:textId="77777777" w:rsidR="00390C85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.05</w:t>
            </w:r>
          </w:p>
          <w:p w14:paraId="2B5399EA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0C85" w:rsidRPr="0071611F" w14:paraId="1B43894A" w14:textId="77777777" w:rsidTr="006478B3">
        <w:trPr>
          <w:trHeight w:val="80"/>
        </w:trPr>
        <w:tc>
          <w:tcPr>
            <w:tcW w:w="3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068F3A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in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post-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1A59F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BA0DA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687BC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22E84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CF21B2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1611F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4C75CB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4FC0AB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9F2461" w14:textId="77777777" w:rsidR="00390C85" w:rsidRPr="0071611F" w:rsidRDefault="00390C85" w:rsidP="00B83DCE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.s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08F68C84" w14:textId="77777777" w:rsidR="00390C85" w:rsidRDefault="00390C85" w:rsidP="00390C85">
      <w:pPr>
        <w:rPr>
          <w:rFonts w:ascii="Times New Roman" w:hAnsi="Times New Roman" w:cs="Times New Roman"/>
          <w:lang w:val="en-GB"/>
        </w:rPr>
      </w:pPr>
    </w:p>
    <w:p w14:paraId="75795301" w14:textId="77777777" w:rsidR="00177DA1" w:rsidRDefault="00177DA1"/>
    <w:sectPr w:rsidR="00177DA1" w:rsidSect="00177D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C85"/>
    <w:rsid w:val="00177DA1"/>
    <w:rsid w:val="00297D4E"/>
    <w:rsid w:val="00390C85"/>
    <w:rsid w:val="00411A2D"/>
    <w:rsid w:val="006478B3"/>
    <w:rsid w:val="00B83DCE"/>
    <w:rsid w:val="00EB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7E0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11A2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1A2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A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11A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1A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11A2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1A2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A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11A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1A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4</cp:revision>
  <dcterms:created xsi:type="dcterms:W3CDTF">2018-02-26T19:07:00Z</dcterms:created>
  <dcterms:modified xsi:type="dcterms:W3CDTF">2018-02-26T19:35:00Z</dcterms:modified>
</cp:coreProperties>
</file>